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142"/>
        <w:rPr>
          <w:sz w:val="28"/>
          <w:szCs w:val="28"/>
        </w:rPr>
      </w:pPr>
      <w:r>
        <w:rPr>
          <w:b/>
          <w:sz w:val="28"/>
          <w:szCs w:val="28"/>
        </w:rPr>
        <w:t>S1 Table.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>Primers Used in this Study.</w:t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76"/>
        <w:gridCol w:w="4536"/>
        <w:gridCol w:w="2127"/>
        <w:gridCol w:w="2551"/>
      </w:tblGrid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s (5’-3’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/Note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Bb1.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TTTGCCGATTTCGGAA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Genotyping analysis of </w:t>
            </w:r>
            <w:r>
              <w:rPr>
                <w:i/>
                <w:color w:val="000000"/>
                <w:sz w:val="14"/>
                <w:szCs w:val="14"/>
              </w:rPr>
              <w:t>Arabidop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Primers</w:t>
            </w:r>
            <w:r>
              <w:rPr>
                <w:sz w:val="14"/>
                <w:szCs w:val="14"/>
              </w:rPr>
              <w:t xml:space="preserve"> were designed by the T-DNA Primer Design (</w:t>
            </w:r>
            <w:hyperlink r:id="rId2">
              <w:r>
                <w:rPr>
                  <w:rStyle w:val="InternetLink"/>
                  <w:sz w:val="14"/>
                  <w:szCs w:val="14"/>
                </w:rPr>
                <w:t>http://signal.salk.edu/tdnaprimers.2.html</w:t>
              </w:r>
            </w:hyperlink>
            <w:r>
              <w:rPr>
                <w:sz w:val="14"/>
                <w:szCs w:val="14"/>
              </w:rPr>
              <w:t>)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Note:</w:t>
            </w:r>
          </w:p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Bb1.3 for SALK lines</w:t>
            </w:r>
          </w:p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LB2 for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SAIL lin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4"/>
                <w:szCs w:val="14"/>
              </w:rPr>
              <w:t>WiscDsLox LB</w:t>
            </w:r>
            <w:r>
              <w:rPr>
                <w:sz w:val="14"/>
                <w:szCs w:val="14"/>
              </w:rPr>
              <w:t xml:space="preserve"> for WiscDsLox lines</w:t>
            </w:r>
          </w:p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B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TTCCTATTATATCTTCCCAAATTACCAATAC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scDsLox L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CGTCCGCAATGTGTTATTAAGT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-1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AAGAAAAGTCCTCTCGG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-1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CAGCATCATCGTCTCCT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-2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AAGATTGGCTCGTCTGA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-2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CTTGCGTATCTTGTGATA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ip2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GACAGGTGCGACTAAAAA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ip2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GTCACATTTGAAGTGGAC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a-2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TGCGTTCAGACACTAACATGC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a-2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GAAGAACCGTAAATCC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a-3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AAATCTTCAGTGCTAGC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a-3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ATCTCCGATCCATCGTTG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b-4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TCTCGAACCCTTCAGGT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re1b-4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GGAAAACGGACATCCT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28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TATCATCATTTTGGTCGC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28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ATCCCCTAACAGGATACG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17 L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GTCATTCCTCGGAACAA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17 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ACGATCTTTACTTCCCT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P1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CAGCAGTTACATTCGCAT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uMV single factor cloning into the pDONR221 entry vector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The</w:t>
            </w:r>
            <w:r>
              <w:rPr>
                <w:sz w:val="14"/>
                <w:szCs w:val="14"/>
              </w:rPr>
              <w:t xml:space="preserve"> TuMV genome sequence used in this study is retrieved from GenBank (</w:t>
            </w:r>
            <w:hyperlink r:id="rId3">
              <w:r>
                <w:rPr>
                  <w:rStyle w:val="InternetLink"/>
                  <w:sz w:val="14"/>
                  <w:szCs w:val="14"/>
                </w:rPr>
                <w:t>http://www.ncbi.nlm.nih.gov/Genbank/</w:t>
              </w:r>
            </w:hyperlink>
            <w:r>
              <w:rPr>
                <w:sz w:val="14"/>
                <w:szCs w:val="14"/>
              </w:rPr>
              <w:t>) with accession number EF028235</w:t>
            </w:r>
          </w:p>
          <w:p>
            <w:pPr>
              <w:pStyle w:val="Normal"/>
              <w:spacing w:lineRule="auto" w:line="36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Note: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The </w:t>
            </w:r>
            <w:r>
              <w:rPr>
                <w:color w:val="000000"/>
                <w:sz w:val="14"/>
                <w:szCs w:val="14"/>
              </w:rPr>
              <w:t>sequences</w:t>
            </w:r>
            <w:r>
              <w:rPr>
                <w:sz w:val="14"/>
                <w:szCs w:val="14"/>
              </w:rPr>
              <w:t xml:space="preserve"> in lowercase represent the </w:t>
            </w:r>
            <w:r>
              <w:rPr>
                <w:i/>
                <w:sz w:val="14"/>
                <w:szCs w:val="14"/>
              </w:rPr>
              <w:t>aat</w:t>
            </w:r>
            <w:r>
              <w:rPr>
                <w:sz w:val="14"/>
                <w:szCs w:val="14"/>
              </w:rPr>
              <w:t>B Gateway primers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P1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AAAGTGCACAATCTTGTGACTC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HC-Pro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GAGCCAACTTCTGGAAAG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HC-Pro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CCAACGCGGTAGTGTTTCA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P3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GAACAGAATGGGAGGACACTC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P3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TGATGAACCACCGCCTTTTC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6K1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CGAAGAGACAATCCGAGCAAG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6K1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CTGATGGTAGACTGTAGGTTCC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CI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ACTCTCAATGATATAGAGGATG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CI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TGATGGTGAACTGCCTCAAG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6K2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AACACCAGCGACATGAGCAAA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6K2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TCATGGGTTACGGGTTCGGAC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aVPg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CGAAAGGTAAGAGGCAAA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aVPg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CTCGTGGTCCACTGGGACGAG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aPro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AGTAACTCCATGTTCAGAGGG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aPro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TGTGCGTAGACTGCCGTGCTG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b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ACCCAGCAGAATCGGTGGATG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Ib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CTGGTGATAAACACAAGCCTC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CP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CAGGTGAAACGCTTGATGCA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CP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CAACCCCTGAACGCCCAGTAAG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HAC1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AAATGACTGATTTTGAA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 xml:space="preserve">Cloning yeast </w:t>
            </w:r>
            <w:r>
              <w:rPr>
                <w:i/>
                <w:color w:val="000000"/>
                <w:sz w:val="14"/>
                <w:szCs w:val="14"/>
              </w:rPr>
              <w:t>IRE1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i/>
                <w:color w:val="000000"/>
                <w:sz w:val="14"/>
                <w:szCs w:val="14"/>
              </w:rPr>
              <w:t>HAC1</w:t>
            </w:r>
            <w:r>
              <w:rPr>
                <w:color w:val="000000"/>
                <w:sz w:val="14"/>
                <w:szCs w:val="14"/>
              </w:rPr>
              <w:t xml:space="preserve"> S and </w:t>
            </w:r>
            <w:r>
              <w:rPr>
                <w:i/>
                <w:color w:val="000000"/>
                <w:sz w:val="14"/>
                <w:szCs w:val="14"/>
              </w:rPr>
              <w:t>HAC</w:t>
            </w:r>
            <w:r>
              <w:rPr>
                <w:color w:val="000000"/>
                <w:sz w:val="14"/>
                <w:szCs w:val="14"/>
              </w:rPr>
              <w:t>1 U into the pDONR221 entry vector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e: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The </w:t>
            </w:r>
            <w:r>
              <w:rPr>
                <w:color w:val="000000"/>
                <w:sz w:val="14"/>
                <w:szCs w:val="14"/>
              </w:rPr>
              <w:t>sequences</w:t>
            </w:r>
            <w:r>
              <w:rPr>
                <w:sz w:val="14"/>
                <w:szCs w:val="14"/>
              </w:rPr>
              <w:t xml:space="preserve"> in lowercase represent the </w:t>
            </w:r>
            <w:r>
              <w:rPr>
                <w:i/>
                <w:sz w:val="14"/>
                <w:szCs w:val="14"/>
              </w:rPr>
              <w:t>aat</w:t>
            </w:r>
            <w:r>
              <w:rPr>
                <w:sz w:val="14"/>
                <w:szCs w:val="14"/>
              </w:rPr>
              <w:t>B Gateway primers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HAC1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GAAGTGATGAAGAAATCAT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RE1p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CGTCTACTTCGAAGAAACATG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RE1p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ggggaccactttgtacaagaaagctgggtcTGAATACAAAAATTCACGTAAAATT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bZIP60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GCGGAGGAATTTGGAAGCA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Cloning</w:t>
            </w:r>
            <w:r>
              <w:rPr>
                <w:i/>
                <w:color w:val="000000"/>
                <w:sz w:val="14"/>
                <w:szCs w:val="14"/>
              </w:rPr>
              <w:t xml:space="preserve"> Arabidopsis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color w:val="000000"/>
                <w:sz w:val="14"/>
                <w:szCs w:val="14"/>
              </w:rPr>
              <w:t>IRE1A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U,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S (both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and </w:t>
            </w:r>
            <w:r>
              <w:rPr>
                <w:i/>
                <w:color w:val="000000"/>
                <w:sz w:val="14"/>
                <w:szCs w:val="14"/>
              </w:rPr>
              <w:t>bZIP60ΔN</w:t>
            </w:r>
            <w:r>
              <w:rPr>
                <w:color w:val="000000"/>
                <w:sz w:val="14"/>
                <w:szCs w:val="14"/>
              </w:rPr>
              <w:t xml:space="preserve">) as well as </w:t>
            </w:r>
            <w:r>
              <w:rPr>
                <w:i/>
                <w:color w:val="000000"/>
                <w:sz w:val="14"/>
                <w:szCs w:val="14"/>
              </w:rPr>
              <w:t>bZIP60ΔCs</w:t>
            </w:r>
            <w:r>
              <w:rPr>
                <w:color w:val="000000"/>
                <w:sz w:val="14"/>
                <w:szCs w:val="14"/>
              </w:rPr>
              <w:t xml:space="preserve"> into the pDONR221 entry vector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bZIP60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ggggaccactttgtacaagaaagctgggtcCGCCGCAAGGGTTAAGATTTGG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bZIP60ΔN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ATGAACGATGAGAATCATCAAGA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ΔC1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accactttgtacaagaaagctgggtcTTGCAAACAGTAACGTAG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ΔC2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accactttgtacaagaaagctgggtcGTACATTAAAAACGTCC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RE1A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ggggacaagtttgtacaaaaaagcaggcttcATGCCGCCGAGATGTCCTTTC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RE1A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GATGATGTCGCATTTGAAGTAC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IRE1B-KpnI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  <w:u w:val="single"/>
              </w:rPr>
              <w:t>GGTACCGA</w:t>
            </w:r>
            <w:r>
              <w:rPr>
                <w:color w:val="000000"/>
                <w:sz w:val="14"/>
                <w:szCs w:val="14"/>
              </w:rPr>
              <w:t>ATGAGAGGATCTGCACTACTTGA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Cloning</w:t>
            </w:r>
            <w:r>
              <w:rPr>
                <w:i/>
                <w:color w:val="000000"/>
                <w:sz w:val="14"/>
                <w:szCs w:val="14"/>
              </w:rPr>
              <w:t xml:space="preserve"> Arabidopsis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color w:val="000000"/>
                <w:sz w:val="14"/>
                <w:szCs w:val="14"/>
              </w:rPr>
              <w:t>IRE1B</w:t>
            </w:r>
            <w:r>
              <w:rPr>
                <w:color w:val="000000"/>
                <w:sz w:val="14"/>
                <w:szCs w:val="14"/>
              </w:rPr>
              <w:t xml:space="preserve"> into the pENTR 1A Dual Selection entry vector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e: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he underlined nucleotides indicate KpnI and EcoRI sites.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IRE1B-EcoRI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  <w:u w:val="single"/>
              </w:rPr>
              <w:t>GAATTCCG</w:t>
            </w:r>
            <w:r>
              <w:rPr>
                <w:color w:val="000000"/>
                <w:sz w:val="14"/>
                <w:szCs w:val="14"/>
              </w:rPr>
              <w:t>GAATACAGTGGTCTTAGAGTACT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1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CACACAAAGTGTTGCCTCCTACGTCCAGAACCAGAAAAGCTGGTTCTGCAGCTGCTGCTGAGTAGTAGCAAACCGTCTTATACCGG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Mutating the putative NLSs occurred in bZIP60 S and bZIP60ΔN S in the pDONR221 entry vector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1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CCGGTATAAGACGGTTTGCTACTACTCAGCAGCAGCTGCAGAACCAGCTTTTCTGGTTCTGGACGTAGGAGGCAACACTTTGTGT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2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CACACAAAGTGTTGCCTCCTACGTCCGCAACCGCAGCAGCTGGTTCTAAACGGGCTCGGGAGTAGTAGCAAACCGTCTTATACCG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2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CCGGTATAAGACGGTTTGCTACTACTCCCGAGCCCGTTTAGAACCAGCTGCTGCGGTTGCGGACGTAGGAGGCAACACTTTGTGT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1&amp;2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CACACAAAGTGTTGCCTCCTACGTCCGCAACCGCAGCAGCTGGTTCTGCAGCAGCTGCAGAGTAGTAGCAAACCGTCTTATACCG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1&amp;2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CCGGTATAAGACGGTTTGCTACTACTCTGCAGCTGCTGCAGAACCAGCTGCTGCGGTTGCGGACGTAGGAGGCAACACTTTGTGT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3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CGAAGAAGGAGACGATGATGCTGTGGCTGCTGCTGCTGCTGCTGCTGTAAGAAATAGAGATGCGGCGGTTAG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3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CTAACCGCCGCATCTCTATTTCTTACAGCAGCAGCAGCAGCAGCAGCCACAGCATCATCGTCTCCTTCTTCG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3Δ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TGATGACGAAGAAGGAGACGATGATGCTGTGGCTGTAAGAAATAGAGATGCGGCGGTTAGATCGAGAGAG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3Δ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CTCTCTCGATCTAACCGCCGCATCTCTATTTCTTACAGCCACAGCATCATCGTCTCCTTCTTCGTCATCA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4&amp;5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GCGGTTAGATCGGCGGAGGCGGCGGCGGAATATGTACAAGATTTAGAGGCGGCGAGTGCGTATCTCGAAAGAGAATGCTTGAGAC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4&amp;5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GTCTCAAGCATTCTCTTTCGAGATACGCACTCGCCGCCTCTAAATCTTGTACATATTCCGCCGCCGCCTCCGCCGATCTAACC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(atg)-Creating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aagtttgtacaaaaaagcaggcttc</w:t>
            </w:r>
            <w:r>
              <w:rPr>
                <w:color w:val="000000"/>
                <w:sz w:val="14"/>
                <w:szCs w:val="14"/>
                <w:u w:val="single"/>
              </w:rPr>
              <w:t>ATG</w:t>
            </w:r>
            <w:r>
              <w:rPr>
                <w:color w:val="000000"/>
                <w:sz w:val="14"/>
                <w:szCs w:val="14"/>
              </w:rPr>
              <w:t>CAGCCTAAGAAGAAGAGAAAGGTTGGAGGA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reating 35S::NLS-CYF reporter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LS(atg)-Creating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accactttgtacaagaaagctgggtcTCCTCCAACCTTTCTCTTCTTCTTAGGCTG</w:t>
            </w:r>
            <w:r>
              <w:rPr>
                <w:color w:val="000000"/>
                <w:sz w:val="14"/>
                <w:szCs w:val="14"/>
                <w:u w:val="single"/>
              </w:rPr>
              <w:t>CA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HindIII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CCC</w:t>
            </w:r>
            <w:r>
              <w:rPr>
                <w:color w:val="000000"/>
                <w:sz w:val="14"/>
                <w:szCs w:val="14"/>
                <w:u w:val="single"/>
              </w:rPr>
              <w:t>AAGCTT</w:t>
            </w:r>
            <w:r>
              <w:rPr>
                <w:color w:val="000000"/>
                <w:sz w:val="14"/>
                <w:szCs w:val="14"/>
              </w:rPr>
              <w:t>ttttacaatggaactcacctgaaaataaca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Cloning bZIP60 promoter into </w:t>
            </w:r>
            <w:r>
              <w:rPr>
                <w:color w:val="000000"/>
                <w:sz w:val="14"/>
                <w:szCs w:val="14"/>
              </w:rPr>
              <w:t>the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pMDC43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te: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he underlined nucleotides indicate HindIII and KpnI sites.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bZIP60KpnI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/>
            </w:pPr>
            <w:r>
              <w:rPr>
                <w:color w:val="000000"/>
                <w:sz w:val="14"/>
                <w:szCs w:val="14"/>
              </w:rPr>
              <w:t>CGG</w:t>
            </w:r>
            <w:r>
              <w:rPr>
                <w:color w:val="000000"/>
                <w:sz w:val="14"/>
                <w:szCs w:val="14"/>
                <w:u w:val="single"/>
              </w:rPr>
              <w:t>GGTACC</w:t>
            </w:r>
            <w:r>
              <w:rPr>
                <w:color w:val="000000"/>
                <w:sz w:val="14"/>
                <w:szCs w:val="14"/>
              </w:rPr>
              <w:t>ggtcaaaaaaaaaaaaatatacaaagaagaaaaaaaaa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GCGGAGGAATTTGGAAGCA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Semi-quantitative RT-PCR for analysing</w:t>
            </w:r>
            <w:r>
              <w:rPr>
                <w:i/>
                <w:color w:val="000000"/>
                <w:sz w:val="14"/>
                <w:szCs w:val="14"/>
              </w:rPr>
              <w:t xml:space="preserve"> bZIP60</w:t>
            </w:r>
            <w:r>
              <w:rPr>
                <w:color w:val="000000"/>
                <w:sz w:val="14"/>
                <w:szCs w:val="14"/>
              </w:rPr>
              <w:t xml:space="preserve"> transcript fragments in the two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mutant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CCGGTGAAGACTGAAGAAAA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FF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AGCGATTCTGGCTCCGT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AAACAGTAACGTAGAGACT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CTTATATGTCCCACACAA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CCTCGAACCCTTACATC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ZIP60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GATGATGCTGTGGCTAAAA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uantitative RT-PCR for detecting</w:t>
            </w:r>
            <w:r>
              <w:rPr>
                <w:i/>
                <w:color w:val="000000"/>
                <w:sz w:val="14"/>
                <w:szCs w:val="14"/>
              </w:rPr>
              <w:t xml:space="preserve"> bZIP60</w:t>
            </w:r>
            <w:r>
              <w:rPr>
                <w:color w:val="000000"/>
                <w:sz w:val="14"/>
                <w:szCs w:val="14"/>
              </w:rPr>
              <w:t xml:space="preserve"> transcript fragments in the two </w:t>
            </w:r>
            <w:r>
              <w:rPr>
                <w:i/>
                <w:color w:val="000000"/>
                <w:sz w:val="14"/>
                <w:szCs w:val="14"/>
              </w:rPr>
              <w:t>bzip</w:t>
            </w:r>
            <w:r>
              <w:rPr>
                <w:color w:val="000000"/>
                <w:sz w:val="14"/>
                <w:szCs w:val="14"/>
              </w:rPr>
              <w:t>60 mutant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ference 52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ZIP60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TCAAGCATTCTCTTTCGAGA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</w:t>
              <w:softHyphen/>
              <w:t>-1218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CCCAGAAGCCAAAG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For 5′ RACE and analysis of T-DNA insertion into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genomic DN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AP is provided in </w:t>
            </w:r>
            <w:r>
              <w:rPr>
                <w:color w:val="000000"/>
                <w:sz w:val="14"/>
                <w:szCs w:val="14"/>
              </w:rPr>
              <w:t>5′ RACE</w:t>
            </w:r>
            <w:r>
              <w:rPr/>
              <w:t xml:space="preserve"> </w:t>
            </w:r>
            <w:r>
              <w:rPr>
                <w:color w:val="000000"/>
                <w:sz w:val="14"/>
                <w:szCs w:val="14"/>
              </w:rPr>
              <w:t>System Kit (Invitrogen, USA), in which I represents deoxyinosine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-GSP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CCCTTACATCTCCGACTA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CCACGCGTCGACTAGTACGGGIIGGGIIGGGII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ZIP60 S7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ATTCTGGTAGCGAGATTCATGATGA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 S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GGAGACGATGATGCTGTGGC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mi-quantitative and quantitative (q) RT-PCR for detecting</w:t>
            </w:r>
            <w:r>
              <w:rPr>
                <w:i/>
                <w:color w:val="000000"/>
                <w:sz w:val="14"/>
                <w:szCs w:val="14"/>
              </w:rPr>
              <w:t xml:space="preserve"> bZIP60</w:t>
            </w:r>
            <w:r>
              <w:rPr>
                <w:color w:val="000000"/>
                <w:sz w:val="14"/>
                <w:szCs w:val="14"/>
              </w:rPr>
              <w:t xml:space="preserve"> S and </w:t>
            </w:r>
            <w:r>
              <w:rPr>
                <w:i/>
                <w:color w:val="000000"/>
                <w:sz w:val="14"/>
                <w:szCs w:val="14"/>
              </w:rPr>
              <w:t>bZIP60</w:t>
            </w:r>
            <w:r>
              <w:rPr>
                <w:color w:val="000000"/>
                <w:sz w:val="14"/>
                <w:szCs w:val="14"/>
              </w:rPr>
              <w:t xml:space="preserve"> U in </w:t>
            </w:r>
            <w:r>
              <w:rPr>
                <w:i/>
                <w:color w:val="000000"/>
                <w:sz w:val="14"/>
                <w:szCs w:val="14"/>
              </w:rPr>
              <w:t>Arabidop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ference 15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ZIP60 S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AGGACGTATGCTTGAGTGCTTCG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ZIP60 S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CAGGGAACCCAACAGCAGAC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ZIP60 U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AGGGATTCCAACAAGAGCAC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 AIw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GGAGACGATGATGCTGTGGC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emi-quantitative RT-PCR for flanking assay in </w:t>
            </w:r>
            <w:r>
              <w:rPr>
                <w:i/>
                <w:color w:val="000000"/>
                <w:sz w:val="14"/>
                <w:szCs w:val="14"/>
              </w:rPr>
              <w:t>Arabidop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ference 30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ZIP60 AIw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CCCTTACATCTCCGACTA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CP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TCCTATACACGCCGGAGCAGA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Semi-quantitative and quantitative (q) RT-PCR for detecting</w:t>
            </w:r>
            <w:r>
              <w:rPr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TuMV</w:t>
            </w:r>
            <w:r>
              <w:rPr>
                <w:i/>
                <w:color w:val="000000"/>
                <w:sz w:val="14"/>
                <w:szCs w:val="14"/>
              </w:rPr>
              <w:t xml:space="preserve"> CP </w:t>
            </w:r>
            <w:r>
              <w:rPr>
                <w:color w:val="000000"/>
                <w:sz w:val="14"/>
                <w:szCs w:val="14"/>
              </w:rPr>
              <w:t>transcript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CP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CCGTCAGTTCGTAATCA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P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CACTCAAGAAAGGCAAG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P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CCGTCAGTTCGTAATCA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iP3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CGGTTCCAGCGTATTTCAA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emi-quantitative and quantitative (q) RT-PCR for detecting the UPR mark expression in </w:t>
            </w:r>
            <w:r>
              <w:rPr>
                <w:i/>
                <w:color w:val="000000"/>
                <w:sz w:val="14"/>
                <w:szCs w:val="14"/>
              </w:rPr>
              <w:t>Arabidop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ference 37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iP3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AAGCTATGGCAGCACCCG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PDI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CGTGAAGCTGAGGGTAT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PDI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TGCGAAATCTAACTCAGA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iP1/2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ACTTGGGAGGTGAGGACTT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BiP1/2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CACATTCCCTTCGGAGCTT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CRT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ACCTTAGTCTTCCAATTC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CRT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ATTGTAAGTAAGGATAGCATG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in II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GAGGCTCCTCTTAACCCAAAGG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 xml:space="preserve">Semi-quantitative and quantitative RT-PCR for the internal control </w:t>
            </w:r>
            <w:r>
              <w:rPr>
                <w:i/>
                <w:color w:val="000000"/>
                <w:sz w:val="14"/>
                <w:szCs w:val="14"/>
              </w:rPr>
              <w:t>Actin II</w:t>
            </w:r>
            <w:r>
              <w:rPr>
                <w:color w:val="000000"/>
                <w:sz w:val="14"/>
                <w:szCs w:val="14"/>
              </w:rPr>
              <w:t xml:space="preserve"> in </w:t>
            </w:r>
            <w:r>
              <w:rPr>
                <w:i/>
                <w:color w:val="000000"/>
                <w:sz w:val="14"/>
                <w:szCs w:val="14"/>
              </w:rPr>
              <w:t>Arabidop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in II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CACACCATCACCAGAATCCAG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S RNA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GCCGTTCTTAGTTGGTGGAGC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 xml:space="preserve">Quantitative RT-PCR used in </w:t>
            </w:r>
            <w:r>
              <w:rPr>
                <w:i/>
                <w:color w:val="000000"/>
                <w:sz w:val="14"/>
                <w:szCs w:val="14"/>
              </w:rPr>
              <w:t>N. benthamian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4"/>
                <w:szCs w:val="14"/>
              </w:rPr>
              <w:t>Reference 75</w:t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S RNA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TTAGCAGGCTGAGGTCTCGAA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NtbZIP60 S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TTAGTTCTCCAGTGTTGT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NtbZIP60 S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96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GGAACCCAACAGCAGACT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Norma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sectPr>
      <w:footerReference w:type="default" r:id="rId4"/>
      <w:type w:val="nextPage"/>
      <w:pgSz w:w="12240" w:h="15840"/>
      <w:pgMar w:left="1021" w:right="102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18"/>
      <w:szCs w:val="18"/>
      <w:lang w:val="en-CA"/>
    </w:rPr>
  </w:style>
  <w:style w:type="character" w:styleId="FooterChar">
    <w:name w:val="Footer Char"/>
    <w:qFormat/>
    <w:rPr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gnal.salk.edu/tdnaprimers.2.html" TargetMode="External"/><Relationship Id="rId3" Type="http://schemas.openxmlformats.org/officeDocument/2006/relationships/hyperlink" Target="http://www.ncbi.nlm.nih.gov/Genbank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16:30:00Z</dcterms:created>
  <dc:creator>AAFCAdmin</dc:creator>
  <dc:description/>
  <cp:keywords/>
  <dc:language>en-US</dc:language>
  <cp:lastModifiedBy>Zhang, Lingrui</cp:lastModifiedBy>
  <cp:lastPrinted>2014-08-23T20:50:00Z</cp:lastPrinted>
  <dcterms:modified xsi:type="dcterms:W3CDTF">2015-03-27T13:2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